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2EC4" w14:textId="27BD714F" w:rsidR="008C502F" w:rsidRPr="008C502F" w:rsidRDefault="008C502F" w:rsidP="00E86657">
      <w:pPr>
        <w:rPr>
          <w:rFonts w:ascii="Times New Roman" w:hAnsi="Times New Roman" w:cs="Times New Roman"/>
          <w:b/>
          <w:lang w:val="en-US"/>
        </w:rPr>
      </w:pPr>
      <w:r w:rsidRPr="008C502F">
        <w:rPr>
          <w:rFonts w:ascii="Times New Roman" w:hAnsi="Times New Roman" w:cs="Times New Roman"/>
          <w:b/>
          <w:lang w:val="en-US"/>
        </w:rPr>
        <w:t>Appendix C</w:t>
      </w:r>
    </w:p>
    <w:p w14:paraId="0753B9C7" w14:textId="77777777" w:rsidR="008C502F" w:rsidRDefault="008C502F" w:rsidP="00E86657">
      <w:pPr>
        <w:rPr>
          <w:rFonts w:ascii="Times New Roman" w:hAnsi="Times New Roman" w:cs="Times New Roman"/>
          <w:u w:val="single"/>
          <w:lang w:val="en-US"/>
        </w:rPr>
      </w:pPr>
    </w:p>
    <w:p w14:paraId="43CCD405" w14:textId="2AF154EC" w:rsidR="00067BAA" w:rsidRPr="008C502F" w:rsidRDefault="0099194F" w:rsidP="00E86657">
      <w:pPr>
        <w:rPr>
          <w:rFonts w:ascii="Times New Roman" w:hAnsi="Times New Roman" w:cs="Times New Roman"/>
          <w:i/>
          <w:lang w:val="en-US"/>
        </w:rPr>
      </w:pPr>
      <w:r w:rsidRPr="008C502F">
        <w:rPr>
          <w:rFonts w:ascii="Times New Roman" w:hAnsi="Times New Roman" w:cs="Times New Roman"/>
          <w:i/>
          <w:lang w:val="en-US"/>
        </w:rPr>
        <w:t>Interview schedule for</w:t>
      </w:r>
      <w:r w:rsidR="00067BAA" w:rsidRPr="008C502F">
        <w:rPr>
          <w:rFonts w:ascii="Times New Roman" w:hAnsi="Times New Roman" w:cs="Times New Roman"/>
          <w:i/>
          <w:lang w:val="en-US"/>
        </w:rPr>
        <w:t xml:space="preserve"> cognitive debriefing</w:t>
      </w:r>
      <w:r w:rsidR="00E86657" w:rsidRPr="008C502F">
        <w:rPr>
          <w:rFonts w:ascii="Times New Roman" w:hAnsi="Times New Roman" w:cs="Times New Roman"/>
          <w:i/>
          <w:lang w:val="en-US"/>
        </w:rPr>
        <w:t xml:space="preserve"> interviews</w:t>
      </w:r>
    </w:p>
    <w:p w14:paraId="3529CB4F" w14:textId="1F6968DF" w:rsidR="00067BAA" w:rsidRPr="008C502F" w:rsidRDefault="00067BAA">
      <w:pPr>
        <w:rPr>
          <w:rFonts w:ascii="Times New Roman" w:hAnsi="Times New Roman" w:cs="Times New Roman"/>
          <w:u w:val="single"/>
          <w:lang w:val="en-US"/>
        </w:rPr>
      </w:pPr>
    </w:p>
    <w:p w14:paraId="29E8FE51" w14:textId="52CB7CD5" w:rsidR="00067BAA" w:rsidRPr="008C502F" w:rsidRDefault="00067BAA" w:rsidP="00311E9D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8C502F">
        <w:rPr>
          <w:rFonts w:ascii="Times New Roman" w:hAnsi="Times New Roman" w:cs="Times New Roman"/>
          <w:b/>
          <w:bCs/>
          <w:u w:val="single"/>
          <w:lang w:val="en-US"/>
        </w:rPr>
        <w:t>Thinking aloud exercise</w:t>
      </w:r>
    </w:p>
    <w:p w14:paraId="13C9EBB7" w14:textId="77777777" w:rsidR="00067BAA" w:rsidRPr="008C502F" w:rsidRDefault="00067BAA">
      <w:pPr>
        <w:rPr>
          <w:rFonts w:ascii="Times New Roman" w:hAnsi="Times New Roman" w:cs="Times New Roman"/>
          <w:lang w:val="en-US"/>
        </w:rPr>
      </w:pPr>
    </w:p>
    <w:p w14:paraId="2FC3C3D7" w14:textId="51329263" w:rsidR="00E01D1E" w:rsidRPr="008C502F" w:rsidRDefault="00067BAA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 xml:space="preserve">Please complete the questionnaire, talking out loud </w:t>
      </w:r>
      <w:r w:rsidR="008F6D4F" w:rsidRPr="008C502F">
        <w:rPr>
          <w:rFonts w:ascii="Times New Roman" w:hAnsi="Times New Roman" w:cs="Times New Roman"/>
          <w:lang w:val="en-US"/>
        </w:rPr>
        <w:t>about</w:t>
      </w:r>
      <w:r w:rsidRPr="008C502F">
        <w:rPr>
          <w:rFonts w:ascii="Times New Roman" w:hAnsi="Times New Roman" w:cs="Times New Roman"/>
          <w:lang w:val="en-US"/>
        </w:rPr>
        <w:t xml:space="preserve"> what is going through your mind when you fill in each section.</w:t>
      </w:r>
      <w:r w:rsidR="0099194F" w:rsidRPr="008C502F">
        <w:rPr>
          <w:rFonts w:ascii="Times New Roman" w:hAnsi="Times New Roman" w:cs="Times New Roman"/>
          <w:lang w:val="en-US"/>
        </w:rPr>
        <w:t xml:space="preserve"> </w:t>
      </w:r>
    </w:p>
    <w:p w14:paraId="10E3534F" w14:textId="7BFFB1B2" w:rsidR="00067BAA" w:rsidRPr="008C502F" w:rsidRDefault="00067BAA">
      <w:pPr>
        <w:rPr>
          <w:rFonts w:ascii="Times New Roman" w:hAnsi="Times New Roman" w:cs="Times New Roman"/>
          <w:lang w:val="en-US"/>
        </w:rPr>
      </w:pPr>
    </w:p>
    <w:p w14:paraId="1B50FC1E" w14:textId="18C244FD" w:rsidR="00067BAA" w:rsidRPr="008C502F" w:rsidRDefault="00067BAA" w:rsidP="00311E9D">
      <w:pPr>
        <w:rPr>
          <w:rFonts w:ascii="Times New Roman" w:hAnsi="Times New Roman" w:cs="Times New Roman"/>
          <w:u w:val="single"/>
          <w:lang w:val="en-US"/>
        </w:rPr>
      </w:pPr>
      <w:r w:rsidRPr="008C502F">
        <w:rPr>
          <w:rFonts w:ascii="Times New Roman" w:hAnsi="Times New Roman" w:cs="Times New Roman"/>
          <w:b/>
          <w:bCs/>
          <w:u w:val="single"/>
          <w:lang w:val="en-US"/>
        </w:rPr>
        <w:t>Verbal probe</w:t>
      </w:r>
      <w:r w:rsidR="00311E9D" w:rsidRPr="008C502F">
        <w:rPr>
          <w:rFonts w:ascii="Times New Roman" w:hAnsi="Times New Roman" w:cs="Times New Roman"/>
          <w:b/>
          <w:bCs/>
          <w:u w:val="single"/>
          <w:lang w:val="en-US"/>
        </w:rPr>
        <w:t>s</w:t>
      </w:r>
    </w:p>
    <w:p w14:paraId="2A7E35DE" w14:textId="46E5432A" w:rsidR="00067BAA" w:rsidRPr="008C502F" w:rsidRDefault="00067BAA">
      <w:pPr>
        <w:rPr>
          <w:rFonts w:ascii="Times New Roman" w:hAnsi="Times New Roman" w:cs="Times New Roman"/>
          <w:u w:val="single"/>
          <w:lang w:val="en-US"/>
        </w:rPr>
      </w:pPr>
    </w:p>
    <w:p w14:paraId="644E80F7" w14:textId="091A25E6" w:rsidR="00067BAA" w:rsidRPr="008C502F" w:rsidRDefault="00067BAA">
      <w:pPr>
        <w:rPr>
          <w:rFonts w:ascii="Times New Roman" w:hAnsi="Times New Roman" w:cs="Times New Roman"/>
          <w:u w:val="single"/>
          <w:lang w:val="en-US"/>
        </w:rPr>
      </w:pPr>
      <w:r w:rsidRPr="008C502F">
        <w:rPr>
          <w:rFonts w:ascii="Times New Roman" w:hAnsi="Times New Roman" w:cs="Times New Roman"/>
          <w:u w:val="single"/>
          <w:lang w:val="en-US"/>
        </w:rPr>
        <w:t>Relevance</w:t>
      </w:r>
    </w:p>
    <w:p w14:paraId="4B2CA253" w14:textId="6834D33A" w:rsidR="00067BAA" w:rsidRPr="008C502F" w:rsidRDefault="00067BAA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>Were the questions meaningful to you?</w:t>
      </w:r>
    </w:p>
    <w:p w14:paraId="56A4417E" w14:textId="77777777" w:rsidR="00067BAA" w:rsidRPr="008C502F" w:rsidRDefault="00067BAA">
      <w:pPr>
        <w:rPr>
          <w:rFonts w:ascii="Times New Roman" w:hAnsi="Times New Roman" w:cs="Times New Roman"/>
          <w:lang w:val="en-US"/>
        </w:rPr>
      </w:pPr>
    </w:p>
    <w:p w14:paraId="4D9846F7" w14:textId="38B6C4AF" w:rsidR="00067BAA" w:rsidRPr="008C502F" w:rsidRDefault="00067BAA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>Are these questions a good way of measuring your progress in forensic mental health services?</w:t>
      </w:r>
    </w:p>
    <w:p w14:paraId="221C74BA" w14:textId="77777777" w:rsidR="00067BAA" w:rsidRPr="008C502F" w:rsidRDefault="00067BAA">
      <w:pPr>
        <w:rPr>
          <w:rFonts w:ascii="Times New Roman" w:hAnsi="Times New Roman" w:cs="Times New Roman"/>
          <w:lang w:val="en-US"/>
        </w:rPr>
      </w:pPr>
    </w:p>
    <w:p w14:paraId="490ECE0F" w14:textId="3D246498" w:rsidR="00067BAA" w:rsidRPr="008C502F" w:rsidRDefault="00067BAA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 xml:space="preserve">What did you think about the choices of answer that you were allowed? </w:t>
      </w:r>
    </w:p>
    <w:p w14:paraId="203AF8CF" w14:textId="1167F2B2" w:rsidR="00067BAA" w:rsidRPr="008C502F" w:rsidRDefault="00067BAA">
      <w:pPr>
        <w:rPr>
          <w:rFonts w:ascii="Times New Roman" w:hAnsi="Times New Roman" w:cs="Times New Roman"/>
          <w:lang w:val="en-US"/>
        </w:rPr>
      </w:pPr>
    </w:p>
    <w:p w14:paraId="5BD653CE" w14:textId="352AF82D" w:rsidR="00067BAA" w:rsidRPr="008C502F" w:rsidRDefault="00067BAA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 xml:space="preserve">What did you think about the period of one month? How easy was it to remember what you thought during this </w:t>
      </w:r>
      <w:proofErr w:type="gramStart"/>
      <w:r w:rsidRPr="008C502F">
        <w:rPr>
          <w:rFonts w:ascii="Times New Roman" w:hAnsi="Times New Roman" w:cs="Times New Roman"/>
          <w:lang w:val="en-US"/>
        </w:rPr>
        <w:t>period of time</w:t>
      </w:r>
      <w:proofErr w:type="gramEnd"/>
      <w:r w:rsidRPr="008C502F">
        <w:rPr>
          <w:rFonts w:ascii="Times New Roman" w:hAnsi="Times New Roman" w:cs="Times New Roman"/>
          <w:lang w:val="en-US"/>
        </w:rPr>
        <w:t xml:space="preserve">? Would a longer or shorter </w:t>
      </w:r>
      <w:proofErr w:type="gramStart"/>
      <w:r w:rsidRPr="008C502F">
        <w:rPr>
          <w:rFonts w:ascii="Times New Roman" w:hAnsi="Times New Roman" w:cs="Times New Roman"/>
          <w:lang w:val="en-US"/>
        </w:rPr>
        <w:t>period of time</w:t>
      </w:r>
      <w:proofErr w:type="gramEnd"/>
      <w:r w:rsidRPr="008C502F">
        <w:rPr>
          <w:rFonts w:ascii="Times New Roman" w:hAnsi="Times New Roman" w:cs="Times New Roman"/>
          <w:lang w:val="en-US"/>
        </w:rPr>
        <w:t xml:space="preserve"> be better?</w:t>
      </w:r>
    </w:p>
    <w:p w14:paraId="4C7FABC4" w14:textId="58ED5ABD" w:rsidR="00067BAA" w:rsidRPr="008C502F" w:rsidRDefault="00067BAA">
      <w:pPr>
        <w:rPr>
          <w:rFonts w:ascii="Times New Roman" w:hAnsi="Times New Roman" w:cs="Times New Roman"/>
          <w:lang w:val="en-US"/>
        </w:rPr>
      </w:pPr>
    </w:p>
    <w:p w14:paraId="24BEEB04" w14:textId="3E084790" w:rsidR="00067BAA" w:rsidRPr="008C502F" w:rsidRDefault="00067BAA">
      <w:pPr>
        <w:rPr>
          <w:rFonts w:ascii="Times New Roman" w:hAnsi="Times New Roman" w:cs="Times New Roman"/>
          <w:u w:val="single"/>
          <w:lang w:val="en-US"/>
        </w:rPr>
      </w:pPr>
      <w:r w:rsidRPr="008C502F">
        <w:rPr>
          <w:rFonts w:ascii="Times New Roman" w:hAnsi="Times New Roman" w:cs="Times New Roman"/>
          <w:u w:val="single"/>
          <w:lang w:val="en-US"/>
        </w:rPr>
        <w:t>Comprehensiveness</w:t>
      </w:r>
    </w:p>
    <w:p w14:paraId="5EAE2824" w14:textId="5A46DC32" w:rsidR="00067BAA" w:rsidRPr="008C502F" w:rsidRDefault="00067BAA">
      <w:pPr>
        <w:rPr>
          <w:rFonts w:ascii="Times New Roman" w:hAnsi="Times New Roman" w:cs="Times New Roman"/>
          <w:u w:val="single"/>
          <w:lang w:val="en-US"/>
        </w:rPr>
      </w:pPr>
    </w:p>
    <w:p w14:paraId="6B7A5250" w14:textId="1BE2BF00" w:rsidR="00067BAA" w:rsidRPr="008C502F" w:rsidRDefault="00067BAA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 xml:space="preserve">This questionnaire was about your progress within forensic services. Was there anything </w:t>
      </w:r>
      <w:r w:rsidR="003D64DD" w:rsidRPr="008C502F">
        <w:rPr>
          <w:rFonts w:ascii="Times New Roman" w:hAnsi="Times New Roman" w:cs="Times New Roman"/>
          <w:lang w:val="en-US"/>
        </w:rPr>
        <w:t xml:space="preserve">important </w:t>
      </w:r>
      <w:r w:rsidRPr="008C502F">
        <w:rPr>
          <w:rFonts w:ascii="Times New Roman" w:hAnsi="Times New Roman" w:cs="Times New Roman"/>
          <w:lang w:val="en-US"/>
        </w:rPr>
        <w:t>missing?</w:t>
      </w:r>
    </w:p>
    <w:p w14:paraId="40D57B0D" w14:textId="58DE6BC0" w:rsidR="00067BAA" w:rsidRPr="008C502F" w:rsidRDefault="00067BAA">
      <w:pPr>
        <w:rPr>
          <w:rFonts w:ascii="Times New Roman" w:hAnsi="Times New Roman" w:cs="Times New Roman"/>
          <w:lang w:val="en-US"/>
        </w:rPr>
      </w:pPr>
    </w:p>
    <w:p w14:paraId="67D89045" w14:textId="42272067" w:rsidR="00067BAA" w:rsidRPr="008C502F" w:rsidRDefault="00067BAA">
      <w:pPr>
        <w:rPr>
          <w:rFonts w:ascii="Times New Roman" w:hAnsi="Times New Roman" w:cs="Times New Roman"/>
          <w:u w:val="single"/>
          <w:lang w:val="en-US"/>
        </w:rPr>
      </w:pPr>
      <w:r w:rsidRPr="008C502F">
        <w:rPr>
          <w:rFonts w:ascii="Times New Roman" w:hAnsi="Times New Roman" w:cs="Times New Roman"/>
          <w:u w:val="single"/>
          <w:lang w:val="en-US"/>
        </w:rPr>
        <w:t>Comprehensibility</w:t>
      </w:r>
    </w:p>
    <w:p w14:paraId="7212D639" w14:textId="57B13B7F" w:rsidR="003D64DD" w:rsidRPr="008C502F" w:rsidRDefault="003D64DD">
      <w:pPr>
        <w:rPr>
          <w:rFonts w:ascii="Times New Roman" w:hAnsi="Times New Roman" w:cs="Times New Roman"/>
          <w:u w:val="single"/>
          <w:lang w:val="en-US"/>
        </w:rPr>
      </w:pPr>
    </w:p>
    <w:p w14:paraId="45445B77" w14:textId="43CC7B77" w:rsidR="003D64DD" w:rsidRPr="008C502F" w:rsidRDefault="003D64DD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>Did you feel like you understood what you were being asked to do when filling in the questionnaire?</w:t>
      </w:r>
    </w:p>
    <w:p w14:paraId="16A96078" w14:textId="7AE6A612" w:rsidR="003D64DD" w:rsidRPr="008C502F" w:rsidRDefault="003D64DD">
      <w:pPr>
        <w:rPr>
          <w:rFonts w:ascii="Times New Roman" w:hAnsi="Times New Roman" w:cs="Times New Roman"/>
          <w:lang w:val="en-US"/>
        </w:rPr>
      </w:pPr>
    </w:p>
    <w:p w14:paraId="7D7DEF81" w14:textId="052AA266" w:rsidR="003D64DD" w:rsidRPr="008C502F" w:rsidRDefault="003D64DD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>What did you think about the way the questions are written? Are there any that are confusing or not clear?</w:t>
      </w:r>
    </w:p>
    <w:p w14:paraId="1792A263" w14:textId="6F6C7319" w:rsidR="003D64DD" w:rsidRPr="008C502F" w:rsidRDefault="003D64DD">
      <w:pPr>
        <w:rPr>
          <w:rFonts w:ascii="Times New Roman" w:hAnsi="Times New Roman" w:cs="Times New Roman"/>
          <w:lang w:val="en-US"/>
        </w:rPr>
      </w:pPr>
    </w:p>
    <w:p w14:paraId="2E887CB2" w14:textId="2276AF5C" w:rsidR="003D64DD" w:rsidRPr="008C502F" w:rsidRDefault="003D64DD">
      <w:pPr>
        <w:rPr>
          <w:rFonts w:ascii="Times New Roman" w:hAnsi="Times New Roman" w:cs="Times New Roman"/>
          <w:lang w:val="en-US"/>
        </w:rPr>
      </w:pPr>
      <w:r w:rsidRPr="008C502F">
        <w:rPr>
          <w:rFonts w:ascii="Times New Roman" w:hAnsi="Times New Roman" w:cs="Times New Roman"/>
          <w:lang w:val="en-US"/>
        </w:rPr>
        <w:t>Were you able to find an answer to each question from the options available?</w:t>
      </w:r>
    </w:p>
    <w:p w14:paraId="4FFED89B" w14:textId="64C630A0" w:rsidR="0099194F" w:rsidRPr="008C502F" w:rsidRDefault="0099194F">
      <w:pPr>
        <w:rPr>
          <w:rFonts w:ascii="Times New Roman" w:hAnsi="Times New Roman" w:cs="Times New Roman"/>
          <w:lang w:val="en-US"/>
        </w:rPr>
      </w:pPr>
    </w:p>
    <w:sectPr w:rsidR="0099194F" w:rsidRPr="008C502F" w:rsidSect="003E1E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C0716"/>
    <w:multiLevelType w:val="hybridMultilevel"/>
    <w:tmpl w:val="6AA24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805E98"/>
    <w:multiLevelType w:val="hybridMultilevel"/>
    <w:tmpl w:val="65946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94F"/>
    <w:rsid w:val="00001783"/>
    <w:rsid w:val="00045CB1"/>
    <w:rsid w:val="00045F07"/>
    <w:rsid w:val="00067BAA"/>
    <w:rsid w:val="0009163B"/>
    <w:rsid w:val="000D6780"/>
    <w:rsid w:val="001539A9"/>
    <w:rsid w:val="001A05D4"/>
    <w:rsid w:val="001A7486"/>
    <w:rsid w:val="001D7BAB"/>
    <w:rsid w:val="001F0787"/>
    <w:rsid w:val="00207DB4"/>
    <w:rsid w:val="00246730"/>
    <w:rsid w:val="00252662"/>
    <w:rsid w:val="00276868"/>
    <w:rsid w:val="002D4081"/>
    <w:rsid w:val="00311E9D"/>
    <w:rsid w:val="003718B4"/>
    <w:rsid w:val="003A3017"/>
    <w:rsid w:val="003D64DD"/>
    <w:rsid w:val="003E1E95"/>
    <w:rsid w:val="003F5817"/>
    <w:rsid w:val="004325F2"/>
    <w:rsid w:val="00447A76"/>
    <w:rsid w:val="0045487A"/>
    <w:rsid w:val="00477792"/>
    <w:rsid w:val="00484CC2"/>
    <w:rsid w:val="004C2697"/>
    <w:rsid w:val="00544CF4"/>
    <w:rsid w:val="0055334C"/>
    <w:rsid w:val="005E0A0A"/>
    <w:rsid w:val="005F0339"/>
    <w:rsid w:val="00617193"/>
    <w:rsid w:val="0064684D"/>
    <w:rsid w:val="0065257E"/>
    <w:rsid w:val="00695D11"/>
    <w:rsid w:val="006E19ED"/>
    <w:rsid w:val="00715DE1"/>
    <w:rsid w:val="0074636B"/>
    <w:rsid w:val="007609D0"/>
    <w:rsid w:val="007638CF"/>
    <w:rsid w:val="00791020"/>
    <w:rsid w:val="007D44CF"/>
    <w:rsid w:val="008A2726"/>
    <w:rsid w:val="008A2B8A"/>
    <w:rsid w:val="008C502F"/>
    <w:rsid w:val="008F2738"/>
    <w:rsid w:val="008F6D4F"/>
    <w:rsid w:val="00931867"/>
    <w:rsid w:val="00933E7B"/>
    <w:rsid w:val="009666D3"/>
    <w:rsid w:val="0097183C"/>
    <w:rsid w:val="0097472A"/>
    <w:rsid w:val="00977C53"/>
    <w:rsid w:val="0099194F"/>
    <w:rsid w:val="009B3962"/>
    <w:rsid w:val="009D0D20"/>
    <w:rsid w:val="009E7994"/>
    <w:rsid w:val="009F0591"/>
    <w:rsid w:val="00A22306"/>
    <w:rsid w:val="00A44F19"/>
    <w:rsid w:val="00A73EAA"/>
    <w:rsid w:val="00A94CE9"/>
    <w:rsid w:val="00AB67D1"/>
    <w:rsid w:val="00AE39CD"/>
    <w:rsid w:val="00AF1B25"/>
    <w:rsid w:val="00AF3652"/>
    <w:rsid w:val="00B001CE"/>
    <w:rsid w:val="00B0335F"/>
    <w:rsid w:val="00B059DE"/>
    <w:rsid w:val="00B32F6E"/>
    <w:rsid w:val="00B42D9A"/>
    <w:rsid w:val="00B46E34"/>
    <w:rsid w:val="00B67A3E"/>
    <w:rsid w:val="00B706D5"/>
    <w:rsid w:val="00B912C2"/>
    <w:rsid w:val="00BA44A8"/>
    <w:rsid w:val="00BD662F"/>
    <w:rsid w:val="00CB0B96"/>
    <w:rsid w:val="00D531A7"/>
    <w:rsid w:val="00D7244B"/>
    <w:rsid w:val="00D73BFC"/>
    <w:rsid w:val="00DD0AFB"/>
    <w:rsid w:val="00E01D1E"/>
    <w:rsid w:val="00E8003F"/>
    <w:rsid w:val="00E86657"/>
    <w:rsid w:val="00EA4514"/>
    <w:rsid w:val="00EC0D2B"/>
    <w:rsid w:val="00ED1574"/>
    <w:rsid w:val="00F04B70"/>
    <w:rsid w:val="00F34811"/>
    <w:rsid w:val="00F4134B"/>
    <w:rsid w:val="00F71654"/>
    <w:rsid w:val="00F82575"/>
    <w:rsid w:val="00FC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7E653"/>
  <w15:chartTrackingRefBased/>
  <w15:docId w15:val="{FF41FD93-4F60-6144-BDEE-F094B11A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53da06d98161acc9282e48acf9aae5c4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39f57f628a4150a05256f2bb4e09cf3e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C237EC-DE1C-4906-887B-22030945116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dcfa805-e237-4af0-86e0-efffb5656f0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F650D52-BA74-4C12-8F39-2DF09BB0B3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897896-3009-48BD-8EA8-7AB3CC1AA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Ryland</dc:creator>
  <cp:keywords/>
  <dc:description/>
  <cp:lastModifiedBy>Howard Ryland</cp:lastModifiedBy>
  <cp:revision>2</cp:revision>
  <dcterms:created xsi:type="dcterms:W3CDTF">2021-08-05T07:55:00Z</dcterms:created>
  <dcterms:modified xsi:type="dcterms:W3CDTF">2021-08-0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